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42CA47" w14:textId="77777777" w:rsidR="00913302" w:rsidRDefault="00913302" w:rsidP="00913302">
      <w:pPr>
        <w:pStyle w:val="Heading3"/>
        <w:rPr>
          <w:rFonts w:eastAsia="Arial"/>
        </w:rPr>
      </w:pPr>
      <w:r>
        <w:rPr>
          <w:rFonts w:eastAsia="Arial"/>
        </w:rPr>
        <w:t xml:space="preserve">S4 Table: XIST expression levels in deletion clones relative to Full XIST. </w:t>
      </w:r>
    </w:p>
    <w:p w14:paraId="6D56B944" w14:textId="77777777" w:rsidR="00913302" w:rsidRDefault="00913302" w:rsidP="00913302">
      <w:pPr>
        <w:spacing w:line="360" w:lineRule="auto"/>
      </w:pPr>
      <w:sdt>
        <w:sdtPr>
          <w:tag w:val="goog_rdk_0"/>
          <w:id w:val="1933623601"/>
        </w:sdtPr>
        <w:sdtContent>
          <w:r>
            <w:rPr>
              <w:rFonts w:ascii="Arial Unicode MS" w:eastAsia="Arial Unicode MS" w:hAnsi="Arial Unicode MS" w:cs="Arial Unicode MS"/>
            </w:rPr>
            <w:t xml:space="preserve">The relative expression (RQ) of each deletion cell line as well as construct is listed along with the standard deviation (SD) across biological replicates (≥3 per cell line) as well as the resulting p value of any construct or cell lines difference from Full XIST. </w:t>
          </w:r>
        </w:sdtContent>
      </w:sdt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6"/>
        <w:gridCol w:w="811"/>
        <w:gridCol w:w="1110"/>
        <w:gridCol w:w="1830"/>
        <w:gridCol w:w="1275"/>
        <w:gridCol w:w="993"/>
        <w:gridCol w:w="956"/>
        <w:gridCol w:w="1169"/>
      </w:tblGrid>
      <w:tr w:rsidR="00913302" w14:paraId="6C4E1D36" w14:textId="77777777" w:rsidTr="00913302"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bottom"/>
            <w:hideMark/>
          </w:tcPr>
          <w:p w14:paraId="330E5DBD" w14:textId="77777777" w:rsidR="00913302" w:rsidRDefault="0091330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bottom"/>
            <w:hideMark/>
          </w:tcPr>
          <w:p w14:paraId="492EF533" w14:textId="77777777" w:rsidR="00913302" w:rsidRDefault="0091330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bottom"/>
            <w:hideMark/>
          </w:tcPr>
          <w:p w14:paraId="298181B1" w14:textId="77777777" w:rsidR="00913302" w:rsidRDefault="0091330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RQ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bottom"/>
            <w:hideMark/>
          </w:tcPr>
          <w:p w14:paraId="685926CF" w14:textId="77777777" w:rsidR="00913302" w:rsidRDefault="0091330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bottom"/>
            <w:hideMark/>
          </w:tcPr>
          <w:p w14:paraId="3F32C64A" w14:textId="77777777" w:rsidR="00913302" w:rsidRDefault="0091330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bottom"/>
            <w:hideMark/>
          </w:tcPr>
          <w:p w14:paraId="19EDDEB9" w14:textId="77777777" w:rsidR="00913302" w:rsidRDefault="0091330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bottom"/>
            <w:hideMark/>
          </w:tcPr>
          <w:p w14:paraId="558630E1" w14:textId="77777777" w:rsidR="00913302" w:rsidRDefault="0091330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2F2F2"/>
            <w:vAlign w:val="bottom"/>
            <w:hideMark/>
          </w:tcPr>
          <w:p w14:paraId="180E0121" w14:textId="77777777" w:rsidR="00913302" w:rsidRDefault="00913302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913302" w14:paraId="219D036E" w14:textId="77777777" w:rsidTr="00913302">
        <w:tc>
          <w:tcPr>
            <w:tcW w:w="12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0BC392B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 A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8E10259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1B23F82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DF4F379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92D3EF9" w14:textId="77777777" w:rsidR="00913302" w:rsidRDefault="00913302">
            <w:pPr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9E-0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7D5C460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</w:t>
            </w:r>
          </w:p>
        </w:tc>
        <w:tc>
          <w:tcPr>
            <w:tcW w:w="95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EDB82A0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162EEF3F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.90E-02</w:t>
            </w:r>
          </w:p>
        </w:tc>
      </w:tr>
      <w:tr w:rsidR="00913302" w14:paraId="339CEDA1" w14:textId="77777777" w:rsidTr="00913302">
        <w:tc>
          <w:tcPr>
            <w:tcW w:w="12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9947A3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Δ </w:t>
            </w:r>
            <w:proofErr w:type="spellStart"/>
            <w:r>
              <w:rPr>
                <w:sz w:val="20"/>
                <w:szCs w:val="20"/>
              </w:rPr>
              <w:t>FBh</w:t>
            </w:r>
            <w:proofErr w:type="spellEnd"/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65E064A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24290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6481F0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DB560B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E-02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09933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81EBA7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6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3A535E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1E-01</w:t>
            </w:r>
          </w:p>
        </w:tc>
      </w:tr>
      <w:tr w:rsidR="00913302" w14:paraId="6526EB3F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5500F9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6130EE0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42E669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3237A90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321C4D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E-01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8A81B2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9E459B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13124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75436F37" w14:textId="77777777" w:rsidTr="00913302">
        <w:tc>
          <w:tcPr>
            <w:tcW w:w="12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1BC06E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Δ </w:t>
            </w:r>
            <w:proofErr w:type="spellStart"/>
            <w:r>
              <w:rPr>
                <w:sz w:val="20"/>
                <w:szCs w:val="20"/>
              </w:rPr>
              <w:t>Bh</w:t>
            </w:r>
            <w:proofErr w:type="spellEnd"/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0B20F0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F876CA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1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BF1C9AC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5D29E5B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E-01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11DEDB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3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F2A35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32B5E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1</w:t>
            </w:r>
          </w:p>
        </w:tc>
      </w:tr>
      <w:tr w:rsidR="00913302" w14:paraId="35260AEB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0E886B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3943907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5C9850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4BF594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18F14E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E-02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EDFC35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F13095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E187DE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69211450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7DA6DA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276A5A0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CBCE04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4F63A32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52387FA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E-01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244661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CD8CC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05D09E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69C529ED" w14:textId="77777777" w:rsidTr="00913302">
        <w:tc>
          <w:tcPr>
            <w:tcW w:w="12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51535E0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Δ </w:t>
            </w:r>
            <w:proofErr w:type="spellStart"/>
            <w:r>
              <w:rPr>
                <w:sz w:val="20"/>
                <w:szCs w:val="20"/>
              </w:rPr>
              <w:t>PflMI</w:t>
            </w:r>
            <w:proofErr w:type="spellEnd"/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9C0B309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0A11FE2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051031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3EF11320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E-0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4177972E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</w:p>
        </w:tc>
        <w:tc>
          <w:tcPr>
            <w:tcW w:w="95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23EF9ECC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14:paraId="3AABBED8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E-02</w:t>
            </w:r>
          </w:p>
        </w:tc>
      </w:tr>
      <w:tr w:rsidR="00913302" w14:paraId="56886803" w14:textId="77777777" w:rsidTr="00913302">
        <w:tc>
          <w:tcPr>
            <w:tcW w:w="12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6518C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 BC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DD349A4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DBCF3FE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4E921D4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EC3919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E-02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B523F3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0EFCD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2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6C7319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E-02</w:t>
            </w:r>
          </w:p>
        </w:tc>
      </w:tr>
      <w:tr w:rsidR="00913302" w14:paraId="24878E55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0B2470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81C55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7D511C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9D6E3A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99A4C62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E-01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7136F9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56D375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FB2A04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68C9782F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6C132A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0282C9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504474B3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D3DE5FE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AAD41D9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E-01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C41658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A1930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C543DE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06E78333" w14:textId="77777777" w:rsidTr="00913302">
        <w:tc>
          <w:tcPr>
            <w:tcW w:w="12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14896E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 3'PflMI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2E8F914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EA87657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7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D0CE0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87CEE70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E-01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D3F6E3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0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B31EC8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9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B0C0F6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E-01</w:t>
            </w:r>
          </w:p>
        </w:tc>
      </w:tr>
      <w:tr w:rsidR="00913302" w14:paraId="72D78A35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0E93B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A2074F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1A35182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1EC6EE2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66677F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E-01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162558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A351D2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86CF9C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3C1F4201" w14:textId="77777777" w:rsidTr="00913302">
        <w:tc>
          <w:tcPr>
            <w:tcW w:w="12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DDFAE1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 D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BEE6BAB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A56879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8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8A5AC45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CEA363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E-01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5F0260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1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B0EFF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9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AAF253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E-01</w:t>
            </w:r>
          </w:p>
        </w:tc>
      </w:tr>
      <w:tr w:rsidR="00913302" w14:paraId="0A31E4C1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33F0C4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1A83EDB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E80457B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9F64511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7C47EA9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E-01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3BD8EF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FE23DC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B2A35D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5C628206" w14:textId="77777777" w:rsidTr="00913302">
        <w:tc>
          <w:tcPr>
            <w:tcW w:w="12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217BE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 3D5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9B4B2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29FB34C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9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3AE3C0E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42CFE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E-01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2FDE6A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745322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A63C42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E-01</w:t>
            </w:r>
          </w:p>
        </w:tc>
      </w:tr>
      <w:tr w:rsidR="00913302" w14:paraId="0C7FA64A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22F60C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A460A5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C079F99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826AF4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4DD93A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E-01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933D97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EBA8C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F376DE3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741B7F70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1B0C13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0AAE84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179EC30B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0AD3425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4FB63D4B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E-02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5A3586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40FE7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A2C991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39C00E88" w14:textId="77777777" w:rsidTr="00913302">
        <w:tc>
          <w:tcPr>
            <w:tcW w:w="12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4DBA1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9A97B7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BB145B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2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208CED6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6F3B12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E-01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E0BF20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1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10F5CE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2CF1A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E-01</w:t>
            </w:r>
          </w:p>
        </w:tc>
      </w:tr>
      <w:tr w:rsidR="00913302" w14:paraId="50AC6AD8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FA5B70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7A929DF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65C31B7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1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901A57C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1F364630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E-01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2F6580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558C9C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FFFD7D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57CC177B" w14:textId="77777777" w:rsidTr="00913302">
        <w:tc>
          <w:tcPr>
            <w:tcW w:w="12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8BB06C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 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6FBCB71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4B88E55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2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3947D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B85F1B4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E-02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63DC4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7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CC4499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7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70647F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2E-02</w:t>
            </w:r>
          </w:p>
        </w:tc>
      </w:tr>
      <w:tr w:rsidR="00913302" w14:paraId="41AD0A41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AD9E21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5E9826A9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0E1016F6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1A4D8E9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C652688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E-02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83EECC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6CD536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3C4EEF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</w:tr>
      <w:tr w:rsidR="00913302" w14:paraId="4D51B768" w14:textId="77777777" w:rsidTr="00913302">
        <w:tc>
          <w:tcPr>
            <w:tcW w:w="121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6F3AE1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 3'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32865C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5928D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81EEB9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7AFDE7E" w14:textId="77777777" w:rsidR="00913302" w:rsidRDefault="00913302">
            <w:pPr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.1E-03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F72C7E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95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729167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40D5AA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2.04E-05</w:t>
            </w:r>
          </w:p>
        </w:tc>
      </w:tr>
      <w:tr w:rsidR="00913302" w14:paraId="4572421C" w14:textId="77777777" w:rsidTr="00913302">
        <w:tc>
          <w:tcPr>
            <w:tcW w:w="1215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F5EE71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3FC940D7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6C93F24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1188030D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  <w:hideMark/>
          </w:tcPr>
          <w:p w14:paraId="29E9BB54" w14:textId="77777777" w:rsidR="00913302" w:rsidRDefault="00913302">
            <w:pPr>
              <w:spacing w:line="240" w:lineRule="auto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1.0E-03</w:t>
            </w:r>
          </w:p>
        </w:tc>
        <w:tc>
          <w:tcPr>
            <w:tcW w:w="993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C44270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3569A7" w14:textId="77777777" w:rsidR="00913302" w:rsidRDefault="0091330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69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22F087" w14:textId="77777777" w:rsidR="00913302" w:rsidRDefault="00913302">
            <w:pPr>
              <w:spacing w:after="0"/>
              <w:rPr>
                <w:sz w:val="20"/>
                <w:szCs w:val="20"/>
                <w:u w:val="single"/>
              </w:rPr>
            </w:pPr>
          </w:p>
        </w:tc>
      </w:tr>
      <w:tr w:rsidR="00913302" w14:paraId="32419970" w14:textId="77777777" w:rsidTr="00913302">
        <w:trPr>
          <w:trHeight w:val="285"/>
        </w:trPr>
        <w:tc>
          <w:tcPr>
            <w:tcW w:w="12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F088F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Δ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7D82E5E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B778C83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18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456588E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F9006B1" w14:textId="77777777" w:rsidR="00913302" w:rsidRDefault="00913302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E-0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5D9C99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  <w:tc>
          <w:tcPr>
            <w:tcW w:w="95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94D93CB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11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02B9009" w14:textId="77777777" w:rsidR="00913302" w:rsidRDefault="0091330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0E-01</w:t>
            </w:r>
          </w:p>
        </w:tc>
      </w:tr>
    </w:tbl>
    <w:p w14:paraId="64F341D3" w14:textId="77777777" w:rsidR="004C1F43" w:rsidRDefault="004C1F43"/>
    <w:sectPr w:rsidR="004C1F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02"/>
    <w:rsid w:val="004C1F43"/>
    <w:rsid w:val="00913302"/>
    <w:rsid w:val="00B477DD"/>
    <w:rsid w:val="00C33100"/>
    <w:rsid w:val="00FF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1A667"/>
  <w15:chartTrackingRefBased/>
  <w15:docId w15:val="{52F808AB-9A3F-43D8-B393-E30D41FB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302"/>
    <w:pPr>
      <w:spacing w:line="256" w:lineRule="auto"/>
    </w:pPr>
    <w:rPr>
      <w:rFonts w:eastAsia="Arial" w:cs="Arial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302"/>
    <w:pPr>
      <w:keepNext/>
      <w:keepLines/>
      <w:spacing w:before="280" w:after="80" w:line="480" w:lineRule="auto"/>
      <w:outlineLvl w:val="2"/>
    </w:pPr>
    <w:rPr>
      <w:rFonts w:eastAsia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3302"/>
    <w:rPr>
      <w:rFonts w:eastAsia="Times New Roman" w:cs="Arial"/>
      <w:b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07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ixon-McDougall</dc:creator>
  <cp:keywords/>
  <dc:description/>
  <cp:lastModifiedBy>Thomas Dixon-McDougall</cp:lastModifiedBy>
  <cp:revision>1</cp:revision>
  <dcterms:created xsi:type="dcterms:W3CDTF">2021-03-10T23:16:00Z</dcterms:created>
  <dcterms:modified xsi:type="dcterms:W3CDTF">2021-03-10T23:16:00Z</dcterms:modified>
</cp:coreProperties>
</file>